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5D0" w:rsidRPr="007710AB" w:rsidRDefault="00E3685F">
      <w:pPr>
        <w:rPr>
          <w:rFonts w:ascii="Times New Roman" w:hAnsi="Times New Roman" w:cs="Times New Roman"/>
          <w:sz w:val="20"/>
          <w:szCs w:val="20"/>
        </w:rPr>
      </w:pPr>
      <w:r w:rsidRPr="007710AB">
        <w:rPr>
          <w:rFonts w:ascii="Times New Roman" w:hAnsi="Times New Roman" w:cs="Times New Roman"/>
          <w:b/>
          <w:sz w:val="20"/>
          <w:szCs w:val="20"/>
        </w:rPr>
        <w:t>Table S1</w:t>
      </w:r>
      <w:r w:rsidRPr="007710AB">
        <w:rPr>
          <w:rFonts w:ascii="Times New Roman" w:hAnsi="Times New Roman" w:cs="Times New Roman"/>
          <w:sz w:val="20"/>
          <w:szCs w:val="20"/>
        </w:rPr>
        <w:t>:</w:t>
      </w:r>
      <w:r w:rsidR="005B4819" w:rsidRPr="007710AB">
        <w:rPr>
          <w:rFonts w:ascii="Times New Roman" w:hAnsi="Times New Roman" w:cs="Times New Roman"/>
          <w:sz w:val="20"/>
          <w:szCs w:val="20"/>
        </w:rPr>
        <w:t xml:space="preserve"> Transition list used as input for skyline analyzes of the commercial phenolic compound used as standard. 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32"/>
        <w:gridCol w:w="1240"/>
        <w:gridCol w:w="1396"/>
        <w:gridCol w:w="1279"/>
        <w:gridCol w:w="1279"/>
        <w:gridCol w:w="1279"/>
        <w:gridCol w:w="1279"/>
        <w:gridCol w:w="1279"/>
      </w:tblGrid>
      <w:tr w:rsidR="00E3685F" w:rsidRPr="00E3685F" w:rsidTr="00E3685F">
        <w:trPr>
          <w:trHeight w:val="285"/>
        </w:trPr>
        <w:tc>
          <w:tcPr>
            <w:tcW w:w="1732" w:type="dxa"/>
            <w:tcBorders>
              <w:top w:val="single" w:sz="12" w:space="0" w:color="auto"/>
              <w:lef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85F">
              <w:rPr>
                <w:rFonts w:ascii="Arial" w:hAnsi="Arial" w:cs="Arial"/>
                <w:b/>
                <w:sz w:val="20"/>
                <w:szCs w:val="20"/>
              </w:rPr>
              <w:t>Molecule Name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noWrap/>
            <w:hideMark/>
          </w:tcPr>
          <w:p w:rsidR="00E3685F" w:rsidRPr="00E3685F" w:rsidRDefault="00E3685F" w:rsidP="00E368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85F">
              <w:rPr>
                <w:rFonts w:ascii="Arial" w:hAnsi="Arial" w:cs="Arial"/>
                <w:b/>
                <w:sz w:val="20"/>
                <w:szCs w:val="20"/>
              </w:rPr>
              <w:t>Precursor Charge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noWrap/>
            <w:hideMark/>
          </w:tcPr>
          <w:p w:rsidR="00E3685F" w:rsidRDefault="00E3685F" w:rsidP="00E368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85F">
              <w:rPr>
                <w:rFonts w:ascii="Arial" w:hAnsi="Arial" w:cs="Arial"/>
                <w:b/>
                <w:sz w:val="20"/>
                <w:szCs w:val="20"/>
              </w:rPr>
              <w:t>Product</w:t>
            </w:r>
          </w:p>
          <w:p w:rsidR="00E3685F" w:rsidRPr="00E3685F" w:rsidRDefault="00E3685F" w:rsidP="00E368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85F">
              <w:rPr>
                <w:rFonts w:ascii="Arial" w:hAnsi="Arial" w:cs="Arial"/>
                <w:b/>
                <w:sz w:val="20"/>
                <w:szCs w:val="20"/>
              </w:rPr>
              <w:t>m/z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noWrap/>
            <w:hideMark/>
          </w:tcPr>
          <w:p w:rsidR="00E3685F" w:rsidRPr="00E3685F" w:rsidRDefault="00E3685F" w:rsidP="00E368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85F">
              <w:rPr>
                <w:rFonts w:ascii="Arial" w:hAnsi="Arial" w:cs="Arial"/>
                <w:b/>
                <w:sz w:val="20"/>
                <w:szCs w:val="20"/>
              </w:rPr>
              <w:t>Product charge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noWrap/>
            <w:hideMark/>
          </w:tcPr>
          <w:p w:rsidR="00E3685F" w:rsidRPr="00E3685F" w:rsidRDefault="00E3685F" w:rsidP="00E368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85F">
              <w:rPr>
                <w:rFonts w:ascii="Arial" w:hAnsi="Arial" w:cs="Arial"/>
                <w:b/>
                <w:sz w:val="20"/>
                <w:szCs w:val="20"/>
              </w:rPr>
              <w:t>Precursor RT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noWrap/>
            <w:hideMark/>
          </w:tcPr>
          <w:p w:rsidR="00E3685F" w:rsidRPr="00E3685F" w:rsidRDefault="00E3685F" w:rsidP="00E368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85F">
              <w:rPr>
                <w:rFonts w:ascii="Arial" w:hAnsi="Arial" w:cs="Arial"/>
                <w:b/>
                <w:sz w:val="20"/>
                <w:szCs w:val="20"/>
              </w:rPr>
              <w:t>Precursor CE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noWrap/>
            <w:hideMark/>
          </w:tcPr>
          <w:p w:rsidR="00E3685F" w:rsidRPr="00E3685F" w:rsidRDefault="00E3685F" w:rsidP="00E368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85F">
              <w:rPr>
                <w:rFonts w:ascii="Arial" w:hAnsi="Arial" w:cs="Arial"/>
                <w:b/>
                <w:sz w:val="20"/>
                <w:szCs w:val="20"/>
              </w:rPr>
              <w:t>Precursor m/z</w:t>
            </w:r>
          </w:p>
        </w:tc>
        <w:tc>
          <w:tcPr>
            <w:tcW w:w="1279" w:type="dxa"/>
            <w:tcBorders>
              <w:top w:val="single" w:sz="12" w:space="0" w:color="auto"/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3685F">
              <w:rPr>
                <w:rFonts w:ascii="Arial" w:hAnsi="Arial" w:cs="Arial"/>
                <w:b/>
                <w:sz w:val="20"/>
                <w:szCs w:val="20"/>
              </w:rPr>
              <w:t>Polarity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r>
              <w:rPr>
                <w:b/>
              </w:rPr>
              <w:t>Hesperidin</w:t>
            </w:r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3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6</w:t>
            </w:r>
            <w:r w:rsidR="00C572A9">
              <w:t>.</w:t>
            </w:r>
            <w:r w:rsidRPr="00E3685F">
              <w:t>8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611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Rut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3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6</w:t>
            </w:r>
            <w:r w:rsidR="00C572A9">
              <w:t>.</w:t>
            </w:r>
            <w:r w:rsidRPr="00E3685F">
              <w:t>2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611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Naring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273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6</w:t>
            </w:r>
            <w:r w:rsidR="00C572A9">
              <w:t>.</w:t>
            </w:r>
            <w:r w:rsidRPr="00E3685F">
              <w:t>8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581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Or</w:t>
            </w:r>
            <w:r w:rsidR="00AE0545">
              <w:rPr>
                <w:b/>
              </w:rPr>
              <w:t>i</w:t>
            </w:r>
            <w:bookmarkStart w:id="0" w:name="_GoBack"/>
            <w:bookmarkEnd w:id="0"/>
            <w:r w:rsidRPr="00E3685F">
              <w:rPr>
                <w:b/>
              </w:rPr>
              <w:t>ent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29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5</w:t>
            </w:r>
            <w:r w:rsidR="00C572A9">
              <w:t>.</w:t>
            </w:r>
            <w:r w:rsidRPr="00E3685F">
              <w:t>8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449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Isoorient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299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5</w:t>
            </w:r>
            <w:r w:rsidR="00C572A9">
              <w:t>.</w:t>
            </w:r>
            <w:r w:rsidRPr="00E3685F">
              <w:t>6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449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Vitex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13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6</w:t>
            </w:r>
            <w:r w:rsidR="00C572A9">
              <w:t>.</w:t>
            </w:r>
            <w:r w:rsidRPr="00E3685F">
              <w:t>2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433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Isovitex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283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6</w:t>
            </w:r>
            <w:r w:rsidR="00C572A9">
              <w:t>.</w:t>
            </w:r>
            <w:r w:rsidRPr="00E3685F">
              <w:t>2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433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Myricet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53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7</w:t>
            </w:r>
            <w:r w:rsidR="00C572A9">
              <w:t>.</w:t>
            </w:r>
            <w:r w:rsidRPr="00E3685F">
              <w:t>2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19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r w:rsidRPr="00E3685F">
              <w:rPr>
                <w:b/>
              </w:rPr>
              <w:t>Morin</w:t>
            </w:r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53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8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3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7D3C28">
            <w:pPr>
              <w:rPr>
                <w:b/>
              </w:rPr>
            </w:pPr>
            <w:proofErr w:type="spellStart"/>
            <w:r>
              <w:rPr>
                <w:b/>
              </w:rPr>
              <w:t>Hespere</w:t>
            </w:r>
            <w:r w:rsidR="00E3685F" w:rsidRPr="00E3685F">
              <w:rPr>
                <w:b/>
              </w:rPr>
              <w:t>t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53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6</w:t>
            </w:r>
            <w:r w:rsidR="00C572A9">
              <w:t>.</w:t>
            </w:r>
            <w:r w:rsidRPr="00E3685F">
              <w:t>8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3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Quercit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53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8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3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Epicatech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39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5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291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Catech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39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4</w:t>
            </w:r>
            <w:r w:rsidR="00C572A9">
              <w:t>.</w:t>
            </w:r>
            <w:r w:rsidRPr="00E3685F">
              <w:t>2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291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r w:rsidRPr="00E3685F">
              <w:rPr>
                <w:b/>
              </w:rPr>
              <w:t>Kaempferol</w:t>
            </w:r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53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8</w:t>
            </w:r>
            <w:r w:rsidR="00C572A9">
              <w:t>.</w:t>
            </w:r>
            <w:r w:rsidRPr="00E3685F">
              <w:t>6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287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Luteol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53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7</w:t>
            </w:r>
            <w:r w:rsidR="00C572A9">
              <w:t>.</w:t>
            </w:r>
            <w:r w:rsidRPr="00E3685F">
              <w:t>9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287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Phloret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07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7</w:t>
            </w:r>
            <w:r w:rsidR="00C572A9">
              <w:t>.</w:t>
            </w: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275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Narigen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53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8</w:t>
            </w:r>
            <w:r w:rsidR="00C572A9">
              <w:t>.</w:t>
            </w:r>
            <w:r w:rsidRPr="00E3685F">
              <w:t>4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273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Geniste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53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8</w:t>
            </w:r>
            <w:r w:rsidR="00C572A9">
              <w:t>.</w:t>
            </w:r>
            <w:r w:rsidRPr="00E3685F">
              <w:t>4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271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Apigen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53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8</w:t>
            </w:r>
            <w:r w:rsidR="00C572A9">
              <w:t>.</w:t>
            </w:r>
            <w:r w:rsidRPr="00E3685F">
              <w:t>4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271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Daidzein</w:t>
            </w:r>
            <w:proofErr w:type="spellEnd"/>
          </w:p>
        </w:tc>
        <w:tc>
          <w:tcPr>
            <w:tcW w:w="1240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37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9</w:t>
            </w:r>
            <w:r w:rsidR="00C572A9">
              <w:t>.</w:t>
            </w:r>
            <w:r w:rsidRPr="00E3685F">
              <w:t>6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255</w:t>
            </w:r>
          </w:p>
        </w:tc>
        <w:tc>
          <w:tcPr>
            <w:tcW w:w="1279" w:type="dxa"/>
            <w:tcBorders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  <w:tr w:rsidR="00E3685F" w:rsidRPr="00E3685F" w:rsidTr="00E3685F">
        <w:trPr>
          <w:trHeight w:val="285"/>
        </w:trPr>
        <w:tc>
          <w:tcPr>
            <w:tcW w:w="1732" w:type="dxa"/>
            <w:tcBorders>
              <w:left w:val="nil"/>
              <w:bottom w:val="single" w:sz="12" w:space="0" w:color="auto"/>
            </w:tcBorders>
            <w:noWrap/>
            <w:hideMark/>
          </w:tcPr>
          <w:p w:rsidR="00E3685F" w:rsidRPr="00E3685F" w:rsidRDefault="00E3685F">
            <w:pPr>
              <w:rPr>
                <w:b/>
              </w:rPr>
            </w:pPr>
            <w:proofErr w:type="spellStart"/>
            <w:r w:rsidRPr="00E3685F">
              <w:rPr>
                <w:b/>
              </w:rPr>
              <w:t>Chalcone</w:t>
            </w:r>
            <w:proofErr w:type="spellEnd"/>
          </w:p>
        </w:tc>
        <w:tc>
          <w:tcPr>
            <w:tcW w:w="1240" w:type="dxa"/>
            <w:tcBorders>
              <w:bottom w:val="single" w:sz="12" w:space="0" w:color="auto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04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11</w:t>
            </w:r>
            <w:r w:rsidR="00C572A9">
              <w:t>.</w:t>
            </w:r>
            <w:r w:rsidRPr="00E3685F">
              <w:t>2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30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210</w:t>
            </w:r>
          </w:p>
        </w:tc>
        <w:tc>
          <w:tcPr>
            <w:tcW w:w="1279" w:type="dxa"/>
            <w:tcBorders>
              <w:bottom w:val="single" w:sz="12" w:space="0" w:color="auto"/>
              <w:right w:val="nil"/>
            </w:tcBorders>
            <w:noWrap/>
            <w:hideMark/>
          </w:tcPr>
          <w:p w:rsidR="00E3685F" w:rsidRPr="00E3685F" w:rsidRDefault="00E3685F" w:rsidP="00E3685F">
            <w:pPr>
              <w:jc w:val="center"/>
            </w:pPr>
            <w:r w:rsidRPr="00E3685F">
              <w:t>Positive</w:t>
            </w:r>
          </w:p>
        </w:tc>
      </w:tr>
    </w:tbl>
    <w:p w:rsidR="00E3685F" w:rsidRDefault="00E3685F"/>
    <w:sectPr w:rsidR="00E3685F" w:rsidSect="00E3685F">
      <w:pgSz w:w="11906" w:h="16838"/>
      <w:pgMar w:top="851" w:right="566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85F"/>
    <w:rsid w:val="005B4819"/>
    <w:rsid w:val="006715D0"/>
    <w:rsid w:val="006B5FAA"/>
    <w:rsid w:val="007710AB"/>
    <w:rsid w:val="007D3C28"/>
    <w:rsid w:val="00AE0545"/>
    <w:rsid w:val="00C572A9"/>
    <w:rsid w:val="00C95937"/>
    <w:rsid w:val="00E3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85859D-813A-418F-B8A5-DF2A57467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36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2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1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Ramos</dc:creator>
  <cp:keywords/>
  <dc:description/>
  <cp:lastModifiedBy>Humberto Ramos</cp:lastModifiedBy>
  <cp:revision>8</cp:revision>
  <dcterms:created xsi:type="dcterms:W3CDTF">2017-12-20T19:37:00Z</dcterms:created>
  <dcterms:modified xsi:type="dcterms:W3CDTF">2018-02-01T14:15:00Z</dcterms:modified>
</cp:coreProperties>
</file>